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BFD" w:rsidRPr="00D67237" w:rsidRDefault="001850CD" w:rsidP="00CC2C29">
      <w:pPr>
        <w:spacing w:after="0" w:line="480" w:lineRule="auto"/>
        <w:jc w:val="both"/>
        <w:rPr>
          <w:rFonts w:cs="Arial"/>
          <w:color w:val="000000" w:themeColor="text1"/>
          <w:shd w:val="clear" w:color="auto" w:fill="FFFFFF"/>
          <w:lang w:val="en-GB"/>
        </w:rPr>
      </w:pPr>
      <w:proofErr w:type="gramStart"/>
      <w:r>
        <w:rPr>
          <w:b/>
          <w:noProof/>
          <w:lang w:val="en-GB" w:eastAsia="en-CA"/>
        </w:rPr>
        <w:t>Additional file 5</w:t>
      </w:r>
      <w:r w:rsidR="00BE5BFD" w:rsidRPr="00BB7D03">
        <w:rPr>
          <w:b/>
          <w:lang w:val="en-GB" w:eastAsia="en-CA"/>
        </w:rPr>
        <w:t>.</w:t>
      </w:r>
      <w:proofErr w:type="gramEnd"/>
      <w:r w:rsidR="00BE5BFD" w:rsidRPr="00BB7D03">
        <w:rPr>
          <w:b/>
          <w:lang w:val="en-GB" w:eastAsia="en-CA"/>
        </w:rPr>
        <w:t xml:space="preserve"> </w:t>
      </w:r>
      <w:r w:rsidR="00373CC2" w:rsidRPr="00373CC2">
        <w:rPr>
          <w:bCs/>
          <w:lang w:val="en-GB" w:eastAsia="en-CA"/>
        </w:rPr>
        <w:t>Sensitiv</w:t>
      </w:r>
      <w:r w:rsidR="00CC2C29">
        <w:rPr>
          <w:bCs/>
          <w:lang w:val="en-GB" w:eastAsia="en-CA"/>
        </w:rPr>
        <w:t>i</w:t>
      </w:r>
      <w:r w:rsidR="00373CC2" w:rsidRPr="00373CC2">
        <w:rPr>
          <w:bCs/>
          <w:lang w:val="en-GB" w:eastAsia="en-CA"/>
        </w:rPr>
        <w:t xml:space="preserve">ty and </w:t>
      </w:r>
      <w:r w:rsidR="00CC2C29" w:rsidRPr="00373CC2">
        <w:rPr>
          <w:bCs/>
          <w:lang w:val="en-GB" w:eastAsia="en-CA"/>
        </w:rPr>
        <w:t>specificity</w:t>
      </w:r>
      <w:r w:rsidR="00373CC2" w:rsidRPr="00373CC2">
        <w:rPr>
          <w:bCs/>
          <w:lang w:val="en-GB" w:eastAsia="en-CA"/>
        </w:rPr>
        <w:t xml:space="preserve"> comparison</w:t>
      </w:r>
      <w:r w:rsidR="00373CC2">
        <w:rPr>
          <w:b/>
          <w:lang w:val="en-GB" w:eastAsia="en-CA"/>
        </w:rPr>
        <w:t xml:space="preserve"> </w:t>
      </w:r>
      <w:r w:rsidR="00373CC2">
        <w:rPr>
          <w:rFonts w:cs="Arial"/>
          <w:color w:val="000000" w:themeColor="text1"/>
          <w:shd w:val="clear" w:color="auto" w:fill="FFFFFF"/>
          <w:lang w:val="en-GB"/>
        </w:rPr>
        <w:t xml:space="preserve">of </w:t>
      </w:r>
      <w:r w:rsidR="00CC2C29">
        <w:rPr>
          <w:rFonts w:cs="Arial"/>
          <w:color w:val="000000" w:themeColor="text1"/>
          <w:shd w:val="clear" w:color="auto" w:fill="FFFFFF"/>
          <w:lang w:val="en-GB"/>
        </w:rPr>
        <w:t>VNT</w:t>
      </w:r>
      <w:r w:rsidR="00373CC2">
        <w:rPr>
          <w:rFonts w:cs="Arial"/>
          <w:color w:val="000000" w:themeColor="text1"/>
          <w:shd w:val="clear" w:color="auto" w:fill="FFFFFF"/>
          <w:lang w:val="en-GB"/>
        </w:rPr>
        <w:t xml:space="preserve"> </w:t>
      </w:r>
      <w:r w:rsidR="00BE5BFD">
        <w:rPr>
          <w:rFonts w:cs="Arial"/>
          <w:color w:val="000000" w:themeColor="text1"/>
          <w:shd w:val="clear" w:color="auto" w:fill="FFFFFF"/>
          <w:lang w:val="en-GB"/>
        </w:rPr>
        <w:t>and PRNT (threshold was set as 10 and 20)</w:t>
      </w:r>
      <w:r w:rsidR="00CC2C29">
        <w:rPr>
          <w:rFonts w:cs="Arial"/>
          <w:color w:val="000000" w:themeColor="text1"/>
          <w:shd w:val="clear" w:color="auto" w:fill="FFFFFF"/>
          <w:lang w:val="en-GB"/>
        </w:rPr>
        <w:t xml:space="preserve"> for a panel of 142 samples</w:t>
      </w:r>
      <w:bookmarkStart w:id="0" w:name="_GoBack"/>
      <w:bookmarkEnd w:id="0"/>
    </w:p>
    <w:tbl>
      <w:tblPr>
        <w:tblpPr w:leftFromText="180" w:rightFromText="180" w:vertAnchor="page" w:horzAnchor="margin" w:tblpY="2565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276"/>
        <w:gridCol w:w="992"/>
        <w:gridCol w:w="992"/>
        <w:gridCol w:w="1168"/>
        <w:gridCol w:w="1100"/>
        <w:gridCol w:w="993"/>
        <w:gridCol w:w="996"/>
      </w:tblGrid>
      <w:tr w:rsidR="00BE5BFD" w:rsidRPr="00BE5BFD" w:rsidTr="00E51129">
        <w:trPr>
          <w:trHeight w:val="300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BE5BFD" w:rsidRDefault="00BE5BFD" w:rsidP="00BE5BFD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252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BE5BFD" w:rsidRDefault="00BE5BFD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  <w:t>PRNT  (titre≥10)</w:t>
            </w:r>
          </w:p>
        </w:tc>
        <w:tc>
          <w:tcPr>
            <w:tcW w:w="4257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BE5BFD" w:rsidRDefault="00BE5BFD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  <w:t xml:space="preserve">PRNT (titre ≥20) </w:t>
            </w:r>
          </w:p>
        </w:tc>
      </w:tr>
      <w:tr w:rsidR="00BE5BFD" w:rsidRPr="00C32F4A" w:rsidTr="00E51129">
        <w:trPr>
          <w:trHeight w:val="300"/>
        </w:trPr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BE5BFD" w:rsidRDefault="00BE5BFD" w:rsidP="00BE5BFD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268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BE5BFD" w:rsidRDefault="00742E3E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  <w:t>PRNT</w:t>
            </w:r>
            <w:r w:rsidR="00BE5BFD" w:rsidRPr="00BE5B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BE5BFD" w:rsidRPr="00C32F4A" w:rsidRDefault="00742E3E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>PRNT</w:t>
            </w:r>
            <w:r w:rsidR="00BE5BFD" w:rsidRPr="00C32F4A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2268" w:type="dxa"/>
            <w:gridSpan w:val="2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C32F4A" w:rsidRDefault="00742E3E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>PRNT</w:t>
            </w:r>
            <w:r w:rsidR="00BE5BFD" w:rsidRPr="00C32F4A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198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C32F4A" w:rsidRDefault="00742E3E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>PRNT</w:t>
            </w:r>
            <w:r w:rsidR="00BE5BFD" w:rsidRPr="00C32F4A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eastAsia="en-CA"/>
              </w:rPr>
              <w:t>90</w:t>
            </w:r>
          </w:p>
        </w:tc>
      </w:tr>
      <w:tr w:rsidR="00BE5BFD" w:rsidRPr="00C32F4A" w:rsidTr="00E51129">
        <w:trPr>
          <w:trHeight w:val="300"/>
        </w:trPr>
        <w:tc>
          <w:tcPr>
            <w:tcW w:w="959" w:type="dxa"/>
            <w:vMerge w:val="restart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BFD" w:rsidRPr="00BE5BFD" w:rsidRDefault="00BE5BFD" w:rsidP="00BE5BFD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  <w:p w:rsidR="00BE5BFD" w:rsidRDefault="00BE5BFD" w:rsidP="00BE5BFD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CA"/>
              </w:rPr>
              <w:t>VNT100</w:t>
            </w:r>
          </w:p>
          <w:p w:rsidR="00E51129" w:rsidRPr="00E51129" w:rsidRDefault="00E51129" w:rsidP="00BE5BFD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06012A">
              <w:rPr>
                <w:rFonts w:eastAsia="Times New Roman" w:cs="Times New Roman"/>
                <w:color w:val="000000"/>
                <w:sz w:val="18"/>
                <w:szCs w:val="20"/>
                <w:lang w:eastAsia="en-CA"/>
              </w:rPr>
              <w:t>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BE5BFD" w:rsidRDefault="00BE5BFD" w:rsidP="00BE5B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color w:val="000000"/>
                <w:sz w:val="18"/>
                <w:szCs w:val="20"/>
                <w:lang w:eastAsia="en-CA"/>
              </w:rPr>
              <w:t>Sensitivity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BFD" w:rsidRPr="00BE5BFD" w:rsidRDefault="00E51129" w:rsidP="00BE5BFD">
            <w:pPr>
              <w:spacing w:after="0" w:line="360" w:lineRule="auto"/>
              <w:rPr>
                <w:rFonts w:eastAsia="Times New Roman" w:cs="Times New Roman"/>
                <w:color w:val="000000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8"/>
                <w:szCs w:val="20"/>
                <w:lang w:eastAsia="en-CA"/>
              </w:rPr>
              <w:t xml:space="preserve">   </w:t>
            </w:r>
            <w:r w:rsidR="00BE5BFD" w:rsidRPr="00BE5BFD">
              <w:rPr>
                <w:rFonts w:eastAsia="Times New Roman" w:cs="Times New Roman"/>
                <w:color w:val="000000"/>
                <w:sz w:val="18"/>
                <w:szCs w:val="20"/>
                <w:lang w:eastAsia="en-CA"/>
              </w:rPr>
              <w:t>Specific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C32F4A" w:rsidRDefault="00BE5BFD" w:rsidP="00BE5BF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>Sensitivity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BE5BFD" w:rsidRPr="00C32F4A" w:rsidRDefault="00BE5BFD" w:rsidP="00BE5BF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>Specificity</w:t>
            </w:r>
          </w:p>
        </w:tc>
        <w:tc>
          <w:tcPr>
            <w:tcW w:w="1168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C32F4A" w:rsidRDefault="00DE3827" w:rsidP="00BE5BF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 xml:space="preserve"> </w:t>
            </w:r>
            <w:r w:rsidR="00BE5BFD" w:rsidRPr="00C32F4A"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>Sensitivity</w:t>
            </w:r>
          </w:p>
        </w:tc>
        <w:tc>
          <w:tcPr>
            <w:tcW w:w="11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E5BFD" w:rsidRPr="00C32F4A" w:rsidRDefault="00BE5BFD" w:rsidP="00BE5BF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>Specificity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C32F4A" w:rsidRDefault="00BE5BFD" w:rsidP="00BE5BF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>Sensitivity</w:t>
            </w:r>
          </w:p>
        </w:tc>
        <w:tc>
          <w:tcPr>
            <w:tcW w:w="9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BE5BFD" w:rsidRPr="00C32F4A" w:rsidRDefault="00BE5BFD" w:rsidP="00BE5BFD">
            <w:pPr>
              <w:spacing w:after="0" w:line="360" w:lineRule="auto"/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color w:val="000000" w:themeColor="text1"/>
                <w:sz w:val="18"/>
                <w:szCs w:val="20"/>
                <w:lang w:eastAsia="en-CA"/>
              </w:rPr>
              <w:t>Specificity</w:t>
            </w:r>
          </w:p>
        </w:tc>
      </w:tr>
      <w:tr w:rsidR="00EC3CA2" w:rsidRPr="00C32F4A" w:rsidTr="00E51129">
        <w:trPr>
          <w:trHeight w:val="300"/>
        </w:trPr>
        <w:tc>
          <w:tcPr>
            <w:tcW w:w="959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CA2" w:rsidRPr="00BE5BFD" w:rsidRDefault="00EC3CA2" w:rsidP="00EC3CA2">
            <w:pPr>
              <w:spacing w:after="0" w:line="360" w:lineRule="auto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C3CA2" w:rsidRDefault="00EC3CA2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  <w:r w:rsidR="0006012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%</w:t>
            </w:r>
          </w:p>
          <w:p w:rsidR="00EC3CA2" w:rsidRPr="00BE5BFD" w:rsidRDefault="00850DCA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eastAsia="en-CA"/>
              </w:rPr>
              <w:t>(72.9-92.4</w:t>
            </w:r>
            <w:r w:rsidR="00EC3CA2" w:rsidRPr="00EC3CA2">
              <w:rPr>
                <w:rFonts w:eastAsia="Times New Roman" w:cs="Times New Roman"/>
                <w:color w:val="000000"/>
                <w:sz w:val="16"/>
                <w:szCs w:val="20"/>
                <w:lang w:eastAsia="en-CA"/>
              </w:rPr>
              <w:t>)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CA2" w:rsidRDefault="00850DCA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8.</w:t>
            </w:r>
            <w:r w:rsidR="00EC3CA2" w:rsidRPr="00BE5BFD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  <w:r w:rsidR="0006012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%</w:t>
            </w:r>
          </w:p>
          <w:p w:rsidR="00EC3CA2" w:rsidRPr="00BE5BFD" w:rsidRDefault="00850DCA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/>
                <w:sz w:val="16"/>
                <w:szCs w:val="20"/>
                <w:lang w:eastAsia="en-CA"/>
              </w:rPr>
              <w:t>(92.4</w:t>
            </w:r>
            <w:r w:rsidR="00EC3CA2" w:rsidRPr="00EC3CA2">
              <w:rPr>
                <w:rFonts w:eastAsia="Times New Roman" w:cs="Times New Roman"/>
                <w:color w:val="000000"/>
                <w:sz w:val="16"/>
                <w:szCs w:val="20"/>
                <w:lang w:eastAsia="en-CA"/>
              </w:rPr>
              <w:t>-99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C3CA2" w:rsidRDefault="00850DCA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98.1</w:t>
            </w:r>
            <w:r w:rsidR="0006012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%</w:t>
            </w:r>
          </w:p>
          <w:p w:rsidR="00EC3CA2" w:rsidRPr="00C32F4A" w:rsidRDefault="00EC3CA2" w:rsidP="00850DCA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E51129"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(</w:t>
            </w:r>
            <w:r w:rsidR="00850DCA"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88.4-99.9</w:t>
            </w:r>
            <w:r w:rsidRPr="00E51129"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18" w:space="0" w:color="000000" w:themeColor="text1"/>
            </w:tcBorders>
            <w:shd w:val="clear" w:color="auto" w:fill="auto"/>
            <w:noWrap/>
            <w:vAlign w:val="bottom"/>
            <w:hideMark/>
          </w:tcPr>
          <w:p w:rsidR="00EC3CA2" w:rsidRDefault="00EC3CA2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C32F4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98.8</w:t>
            </w:r>
            <w:r w:rsidR="0006012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%</w:t>
            </w:r>
          </w:p>
          <w:p w:rsidR="00EC3CA2" w:rsidRPr="00C32F4A" w:rsidRDefault="00850DCA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(93.1</w:t>
            </w:r>
            <w:r w:rsidR="00EC3CA2" w:rsidRPr="00E51129"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-99.9)</w:t>
            </w:r>
          </w:p>
        </w:tc>
        <w:tc>
          <w:tcPr>
            <w:tcW w:w="1168" w:type="dxa"/>
            <w:tcBorders>
              <w:top w:val="nil"/>
              <w:left w:val="single" w:sz="18" w:space="0" w:color="000000" w:themeColor="text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C3CA2" w:rsidRDefault="00EC3CA2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  <w:r w:rsidR="0006012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%</w:t>
            </w:r>
          </w:p>
          <w:p w:rsidR="00EC3CA2" w:rsidRPr="00BE5BFD" w:rsidRDefault="00EC3CA2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3CA2">
              <w:rPr>
                <w:rFonts w:eastAsia="Times New Roman" w:cs="Times New Roman"/>
                <w:color w:val="000000"/>
                <w:sz w:val="16"/>
                <w:szCs w:val="20"/>
                <w:lang w:eastAsia="en-CA"/>
              </w:rPr>
              <w:t>(78.3-86.6)</w:t>
            </w:r>
          </w:p>
        </w:tc>
        <w:tc>
          <w:tcPr>
            <w:tcW w:w="110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3CA2" w:rsidRDefault="00EC3CA2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BE5BFD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98.07</w:t>
            </w:r>
            <w:r w:rsidR="0006012A"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  <w:t>%</w:t>
            </w:r>
          </w:p>
          <w:p w:rsidR="00EC3CA2" w:rsidRPr="00BE5BFD" w:rsidRDefault="00EC3CA2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CA"/>
              </w:rPr>
            </w:pPr>
            <w:r w:rsidRPr="00EC3CA2">
              <w:rPr>
                <w:rFonts w:eastAsia="Times New Roman" w:cs="Times New Roman"/>
                <w:color w:val="000000"/>
                <w:sz w:val="16"/>
                <w:szCs w:val="20"/>
                <w:lang w:eastAsia="en-CA"/>
              </w:rPr>
              <w:t>(93.9-99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C3CA2" w:rsidRDefault="00E51129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97.9</w:t>
            </w:r>
            <w:r w:rsidR="0006012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%</w:t>
            </w:r>
          </w:p>
          <w:p w:rsidR="00E51129" w:rsidRPr="00C32F4A" w:rsidRDefault="00E51129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E51129"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(90.1-99.9)</w:t>
            </w:r>
          </w:p>
        </w:tc>
        <w:tc>
          <w:tcPr>
            <w:tcW w:w="99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EC3CA2" w:rsidRDefault="00E51129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94</w:t>
            </w:r>
            <w:r w:rsidR="00EC3CA2" w:rsidRPr="00C32F4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.7</w:t>
            </w:r>
            <w:r w:rsidR="0006012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  <w:t>%</w:t>
            </w:r>
          </w:p>
          <w:p w:rsidR="00E51129" w:rsidRPr="00C32F4A" w:rsidRDefault="00E51129" w:rsidP="00E51129">
            <w:pPr>
              <w:spacing w:after="0" w:line="36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CA"/>
              </w:rPr>
            </w:pPr>
            <w:r w:rsidRPr="00E51129">
              <w:rPr>
                <w:rFonts w:eastAsia="Times New Roman" w:cs="Times New Roman"/>
                <w:color w:val="000000" w:themeColor="text1"/>
                <w:sz w:val="16"/>
                <w:szCs w:val="20"/>
                <w:lang w:eastAsia="en-CA"/>
              </w:rPr>
              <w:t>(90.7-95.7)</w:t>
            </w:r>
          </w:p>
        </w:tc>
      </w:tr>
    </w:tbl>
    <w:p w:rsidR="007A64FC" w:rsidRDefault="007A64FC"/>
    <w:p w:rsidR="00EC3CA2" w:rsidRDefault="00EC3CA2"/>
    <w:p w:rsidR="00EC3CA2" w:rsidRDefault="00EC3CA2"/>
    <w:sectPr w:rsidR="00EC3CA2" w:rsidSect="007A64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2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BE5BFD"/>
    <w:rsid w:val="0006012A"/>
    <w:rsid w:val="001850CD"/>
    <w:rsid w:val="00373CC2"/>
    <w:rsid w:val="003D2D6C"/>
    <w:rsid w:val="00575243"/>
    <w:rsid w:val="00742E3E"/>
    <w:rsid w:val="007A64FC"/>
    <w:rsid w:val="00850DCA"/>
    <w:rsid w:val="009131A5"/>
    <w:rsid w:val="00A772CA"/>
    <w:rsid w:val="00BE5BFD"/>
    <w:rsid w:val="00C32F4A"/>
    <w:rsid w:val="00CC2C29"/>
    <w:rsid w:val="00DE3827"/>
    <w:rsid w:val="00E51129"/>
    <w:rsid w:val="00EC3CA2"/>
    <w:rsid w:val="00F5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BFD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tr-TR" w:eastAsia="tr-T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6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190</Company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.nurtop</dc:creator>
  <cp:keywords/>
  <dc:description/>
  <cp:lastModifiedBy>elif</cp:lastModifiedBy>
  <cp:revision>11</cp:revision>
  <dcterms:created xsi:type="dcterms:W3CDTF">2018-11-13T08:56:00Z</dcterms:created>
  <dcterms:modified xsi:type="dcterms:W3CDTF">2018-11-17T16:27:00Z</dcterms:modified>
</cp:coreProperties>
</file>